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889DF">
      <w:pPr>
        <w:jc w:val="center"/>
      </w:pPr>
      <w:r>
        <w:rPr>
          <w:rFonts w:hint="eastAsia"/>
        </w:rPr>
        <w:drawing>
          <wp:inline distT="0" distB="0" distL="114300" distR="114300">
            <wp:extent cx="2160270" cy="1259840"/>
            <wp:effectExtent l="0" t="0" r="11430" b="10160"/>
            <wp:docPr id="1" name="图片 1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E140A">
      <w:pPr>
        <w:spacing w:before="156" w:beforeLines="50" w:after="156" w:afterLines="50"/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temporal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dynamics of learn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ed suppression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effect (indexed by the difference in 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response times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between trials where distractors appeared at the high- versus low-probability locations). Error bars indicate 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standard error of the mean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SEM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.</w:t>
      </w:r>
    </w:p>
    <w:p w14:paraId="4993B047">
      <w:pPr>
        <w:spacing w:before="156" w:beforeLines="50" w:after="156" w:afterLines="50"/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 w14:paraId="41DE7C2B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3021330" cy="1511935"/>
            <wp:effectExtent l="0" t="0" r="7620" b="12065"/>
            <wp:docPr id="4" name="图片 4" descr="Figure 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133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E5870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Figure S2.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Scatter plots illustrate the correlation between micro-saccade onset times and response times (RTs) in the control experiment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separately for micro-saccades directed towards left and right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. Dashed lines represent linear fits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n. s. denotes non-significant.</w:t>
      </w:r>
    </w:p>
    <w:p w14:paraId="4BA379DB">
      <w:pPr>
        <w:spacing w:before="156" w:beforeLines="50" w:after="156" w:afterLines="50"/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 w14:paraId="5986B71A">
      <w:pPr>
        <w:spacing w:before="156" w:beforeLines="50" w:after="156" w:afterLines="50" w:line="360" w:lineRule="auto"/>
        <w:jc w:val="center"/>
      </w:pPr>
      <w:r>
        <w:rPr>
          <w:rFonts w:hint="eastAsia"/>
        </w:rPr>
        <w:drawing>
          <wp:inline distT="0" distB="0" distL="114300" distR="114300">
            <wp:extent cx="4860290" cy="1440180"/>
            <wp:effectExtent l="0" t="0" r="3810" b="7620"/>
            <wp:docPr id="2" name="图片 2" descr="Figure 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B338B">
      <w:pPr>
        <w:jc w:val="left"/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a)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Scatter plots showing the relationship between log-transformed peak velocity and amplitude for detected micro-saccades (left: Main Experiment, </w:t>
      </w:r>
      <w:r>
        <w:rPr>
          <w:rFonts w:ascii="Times New Roman" w:hAnsi="Times New Roman" w:eastAsia="宋体" w:cs="Times New Roman"/>
          <w:i/>
          <w:color w:val="000000" w:themeColor="text1"/>
          <w:sz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= 0.90, </w:t>
      </w:r>
      <w:r>
        <w:rPr>
          <w:rFonts w:ascii="Times New Roman" w:hAnsi="Times New Roman" w:eastAsia="宋体" w:cs="Times New Roman"/>
          <w:i/>
          <w:color w:val="000000" w:themeColor="text1"/>
          <w:sz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&lt; .001; right: Control Experiment, </w:t>
      </w:r>
      <w:r>
        <w:rPr>
          <w:rFonts w:ascii="Times New Roman" w:hAnsi="Times New Roman" w:eastAsia="宋体" w:cs="Times New Roman"/>
          <w:i/>
          <w:color w:val="000000" w:themeColor="text1"/>
          <w:sz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= 0.89, </w:t>
      </w:r>
      <w:r>
        <w:rPr>
          <w:rFonts w:ascii="Times New Roman" w:hAnsi="Times New Roman" w:eastAsia="宋体" w:cs="Times New Roman"/>
          <w:i/>
          <w:color w:val="000000" w:themeColor="text1"/>
          <w:sz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&lt; .001). Solid lines denote linear fits. b) Histograms of saccade amplitude distributions.</w:t>
      </w:r>
    </w:p>
    <w:p w14:paraId="30B6878D">
      <w:pPr>
        <w:jc w:val="left"/>
        <w:rPr>
          <w:rFonts w:ascii="Times New Roman" w:hAnsi="Times New Roman" w:eastAsia="宋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 w14:paraId="6A47E541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04131"/>
    <w:rsid w:val="00064EBA"/>
    <w:rsid w:val="00151570"/>
    <w:rsid w:val="00211490"/>
    <w:rsid w:val="002B6070"/>
    <w:rsid w:val="00481209"/>
    <w:rsid w:val="00485C4E"/>
    <w:rsid w:val="004A5958"/>
    <w:rsid w:val="005F2109"/>
    <w:rsid w:val="006A1C75"/>
    <w:rsid w:val="0086564A"/>
    <w:rsid w:val="00966C29"/>
    <w:rsid w:val="009B01CD"/>
    <w:rsid w:val="009B4816"/>
    <w:rsid w:val="009B6F98"/>
    <w:rsid w:val="009E39B5"/>
    <w:rsid w:val="00B83D71"/>
    <w:rsid w:val="00F1756C"/>
    <w:rsid w:val="00FB5FC1"/>
    <w:rsid w:val="00FC0FA1"/>
    <w:rsid w:val="00FE0A11"/>
    <w:rsid w:val="03873B59"/>
    <w:rsid w:val="093646F9"/>
    <w:rsid w:val="0D5E127F"/>
    <w:rsid w:val="0D98041D"/>
    <w:rsid w:val="126132D0"/>
    <w:rsid w:val="177B0D14"/>
    <w:rsid w:val="1EA01E32"/>
    <w:rsid w:val="1F0B3750"/>
    <w:rsid w:val="261E6C81"/>
    <w:rsid w:val="26CF1507"/>
    <w:rsid w:val="284101E2"/>
    <w:rsid w:val="286640ED"/>
    <w:rsid w:val="294855A0"/>
    <w:rsid w:val="2AE00186"/>
    <w:rsid w:val="2B762899"/>
    <w:rsid w:val="35D466DB"/>
    <w:rsid w:val="397877DC"/>
    <w:rsid w:val="3A282FB0"/>
    <w:rsid w:val="3D7F5473"/>
    <w:rsid w:val="40B3559D"/>
    <w:rsid w:val="41D37CA5"/>
    <w:rsid w:val="435B5781"/>
    <w:rsid w:val="4D1F7753"/>
    <w:rsid w:val="5469098E"/>
    <w:rsid w:val="56892BD1"/>
    <w:rsid w:val="57763155"/>
    <w:rsid w:val="5D6A375C"/>
    <w:rsid w:val="5F452AD3"/>
    <w:rsid w:val="693D4C4A"/>
    <w:rsid w:val="6A885A27"/>
    <w:rsid w:val="6FD607DD"/>
    <w:rsid w:val="70504131"/>
    <w:rsid w:val="736C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nhideWhenUsed/>
    <w:qFormat/>
    <w:uiPriority w:val="99"/>
    <w:rPr>
      <w:color w:val="0000FF"/>
      <w:u w:val="single"/>
    </w:rPr>
  </w:style>
  <w:style w:type="paragraph" w:customStyle="1" w:styleId="7">
    <w:name w:val="书目1"/>
    <w:basedOn w:val="1"/>
    <w:next w:val="1"/>
    <w:unhideWhenUsed/>
    <w:qFormat/>
    <w:uiPriority w:val="37"/>
    <w:pPr>
      <w:tabs>
        <w:tab w:val="left" w:pos="384"/>
      </w:tabs>
      <w:spacing w:line="480" w:lineRule="auto"/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CNU</Company>
  <Pages>1</Pages>
  <Words>120</Words>
  <Characters>714</Characters>
  <Lines>5</Lines>
  <Paragraphs>1</Paragraphs>
  <TotalTime>12</TotalTime>
  <ScaleCrop>false</ScaleCrop>
  <LinksUpToDate>false</LinksUpToDate>
  <CharactersWithSpaces>8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1:48:00Z</dcterms:created>
  <dc:creator>Sirui Chen</dc:creator>
  <cp:lastModifiedBy>Sirui Chen</cp:lastModifiedBy>
  <dcterms:modified xsi:type="dcterms:W3CDTF">2026-03-13T12:35:5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C144DBA36C14A3FA2473F170CB2ABCB_13</vt:lpwstr>
  </property>
  <property fmtid="{D5CDD505-2E9C-101B-9397-08002B2CF9AE}" pid="4" name="KSOTemplateDocerSaveRecord">
    <vt:lpwstr>eyJoZGlkIjoiZDdiNWU5MmY4NWMwY2MwZmU1YzdhYjdlNDA0MDA4ZDAiLCJ1c2VySWQiOiIzNDM3Njc3NDMifQ==</vt:lpwstr>
  </property>
</Properties>
</file>